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94BF" w14:textId="69587F41" w:rsidR="00701C00" w:rsidRPr="009605B9" w:rsidRDefault="008C6B41" w:rsidP="009605B9">
      <w:pPr>
        <w:widowControl w:val="0"/>
        <w:autoSpaceDE w:val="0"/>
        <w:autoSpaceDN w:val="0"/>
        <w:adjustRightInd w:val="0"/>
        <w:spacing w:after="100" w:line="480" w:lineRule="auto"/>
        <w:rPr>
          <w:b/>
        </w:rPr>
      </w:pPr>
      <w:r>
        <w:rPr>
          <w:b/>
          <w:bCs/>
        </w:rPr>
        <w:t>Table</w:t>
      </w:r>
      <w:r>
        <w:rPr>
          <w:b/>
          <w:bCs/>
        </w:rPr>
        <w:t xml:space="preserve"> </w:t>
      </w:r>
      <w:r w:rsidR="009605B9">
        <w:rPr>
          <w:b/>
          <w:bCs/>
        </w:rPr>
        <w:t xml:space="preserve">S2. </w:t>
      </w:r>
      <w:r w:rsidR="009605B9" w:rsidRPr="00350F21">
        <w:rPr>
          <w:b/>
        </w:rPr>
        <w:t xml:space="preserve">Ecologic groups used for the food web construction of </w:t>
      </w:r>
      <w:r w:rsidR="00417B61">
        <w:rPr>
          <w:b/>
        </w:rPr>
        <w:t>L</w:t>
      </w:r>
      <w:r w:rsidR="009605B9" w:rsidRPr="00350F21">
        <w:rPr>
          <w:b/>
        </w:rPr>
        <w:t>akes El Sol and La Luna</w:t>
      </w:r>
      <w:r w:rsidR="00701C00" w:rsidRPr="00266B54">
        <w:rPr>
          <w:b/>
        </w:rPr>
        <w:t>.</w:t>
      </w:r>
      <w:r w:rsidR="009605B9">
        <w:t xml:space="preserve"> </w:t>
      </w:r>
      <w:r w:rsidR="00701C00" w:rsidRPr="00266B54">
        <w:t>(</w:t>
      </w:r>
      <w:r w:rsidR="00701C00" w:rsidRPr="00266B54">
        <w:rPr>
          <w:color w:val="1C1D1E"/>
          <w:shd w:val="clear" w:color="auto" w:fill="FFFFFF"/>
        </w:rPr>
        <w:t>†</w:t>
      </w:r>
      <w:r w:rsidR="00701C00" w:rsidRPr="00266B54">
        <w:t xml:space="preserve"> = groups with annual biomass &gt; 5%). [phytoplankton (</w:t>
      </w:r>
      <w:r w:rsidR="00701C00" w:rsidRPr="00266B54">
        <w:rPr>
          <w:b/>
          <w:bCs/>
        </w:rPr>
        <w:t>P</w:t>
      </w:r>
      <w:r w:rsidR="00701C00" w:rsidRPr="00266B54">
        <w:t xml:space="preserve">), </w:t>
      </w:r>
      <w:proofErr w:type="spellStart"/>
      <w:r w:rsidR="00701C00" w:rsidRPr="00266B54">
        <w:t>phytobenthos</w:t>
      </w:r>
      <w:proofErr w:type="spellEnd"/>
      <w:r w:rsidR="00701C00" w:rsidRPr="00266B54">
        <w:t xml:space="preserve"> (</w:t>
      </w:r>
      <w:r w:rsidR="00701C00" w:rsidRPr="00266B54">
        <w:rPr>
          <w:b/>
          <w:bCs/>
        </w:rPr>
        <w:t>PB</w:t>
      </w:r>
      <w:r w:rsidR="00701C00" w:rsidRPr="00266B54">
        <w:t>), macroalgae (</w:t>
      </w:r>
      <w:r w:rsidR="00701C00" w:rsidRPr="00266B54">
        <w:rPr>
          <w:b/>
          <w:bCs/>
        </w:rPr>
        <w:t>Ma</w:t>
      </w:r>
      <w:r w:rsidR="00701C00" w:rsidRPr="00266B54">
        <w:t>), macrophytes (</w:t>
      </w:r>
      <w:r w:rsidR="00701C00" w:rsidRPr="00266B54">
        <w:rPr>
          <w:b/>
          <w:bCs/>
        </w:rPr>
        <w:t>MC</w:t>
      </w:r>
      <w:r w:rsidR="00701C00" w:rsidRPr="00266B54">
        <w:t>), zooplankton (</w:t>
      </w:r>
      <w:r w:rsidR="00701C00" w:rsidRPr="00266B54">
        <w:rPr>
          <w:b/>
          <w:bCs/>
        </w:rPr>
        <w:t>Z</w:t>
      </w:r>
      <w:r w:rsidR="00701C00" w:rsidRPr="00266B54">
        <w:t>) and benthic macroinvertebrates (</w:t>
      </w:r>
      <w:r w:rsidR="00701C00" w:rsidRPr="00266B54">
        <w:rPr>
          <w:b/>
          <w:bCs/>
        </w:rPr>
        <w:t>BMI</w:t>
      </w:r>
      <w:r w:rsidR="00701C00" w:rsidRPr="00266B54">
        <w:t>)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720"/>
        <w:gridCol w:w="1015"/>
        <w:gridCol w:w="2829"/>
        <w:gridCol w:w="1495"/>
        <w:gridCol w:w="2587"/>
      </w:tblGrid>
      <w:tr w:rsidR="00701C00" w:rsidRPr="00266B54" w14:paraId="491669F3" w14:textId="77777777" w:rsidTr="009605B9">
        <w:trPr>
          <w:trHeight w:val="34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F443F65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Group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84107FD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Lak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1DC7050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Ecological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30CDB38F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Food sourc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E6E5096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Representative</w:t>
            </w:r>
          </w:p>
        </w:tc>
      </w:tr>
      <w:tr w:rsidR="00701C00" w:rsidRPr="00266B54" w14:paraId="06D72C90" w14:textId="77777777" w:rsidTr="00350F21">
        <w:trPr>
          <w:trHeight w:val="360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EB78D9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3881A6A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El S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76A187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La Luna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C3983C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</w:rPr>
              <w:t>characteristics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0DDAD" w14:textId="77777777" w:rsidR="00701C00" w:rsidRPr="00266B54" w:rsidRDefault="00701C00" w:rsidP="00350F21">
            <w:pPr>
              <w:rPr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BC5303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species</w:t>
            </w:r>
          </w:p>
        </w:tc>
      </w:tr>
      <w:tr w:rsidR="00701C00" w:rsidRPr="00266B54" w14:paraId="520B0351" w14:textId="77777777" w:rsidTr="00350F21">
        <w:trPr>
          <w:trHeight w:val="11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5328F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14BCD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5C59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B4FE8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-medium size (25 - 35µm), unicellular, easy digested, medium food quality, non-motile, autotroph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56DB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FF29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Monoraphidium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obtusum</w:t>
            </w:r>
            <w:proofErr w:type="spellEnd"/>
          </w:p>
        </w:tc>
      </w:tr>
      <w:tr w:rsidR="00701C00" w:rsidRPr="00266B54" w14:paraId="60CAAC6B" w14:textId="77777777" w:rsidTr="00350F21">
        <w:trPr>
          <w:trHeight w:val="17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B208E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CB12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58056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9224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Medium-large size (40-60µm), colonial, edible, medium-low food quality, non-motile, autotrophic, (extracellular mucilage productio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40E9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EE82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Oocyst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lacustr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Sphaerocyst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schroeteri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Pseudosphaerocyst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planctónica</w:t>
            </w:r>
            <w:proofErr w:type="spellEnd"/>
          </w:p>
        </w:tc>
      </w:tr>
      <w:tr w:rsidR="00701C00" w:rsidRPr="00266B54" w14:paraId="34B1CF41" w14:textId="77777777" w:rsidTr="00350F21">
        <w:trPr>
          <w:trHeight w:val="84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571BE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95CF1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F5801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FD8A9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 (&lt;20µm), unicellular, flagellated, good food quality, edible, motile, mixotroph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78B0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CADBB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Chlamydomonas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>.</w:t>
            </w:r>
          </w:p>
        </w:tc>
      </w:tr>
      <w:tr w:rsidR="00701C00" w:rsidRPr="00266B54" w14:paraId="13EDD453" w14:textId="77777777" w:rsidTr="00350F21">
        <w:trPr>
          <w:trHeight w:val="13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AECE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4 (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E588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844D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0350B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Large size (&gt;50µm), edible for big herbivorous, good food quality, autotroph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D43D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2212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innular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Frustul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rhomboide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Stenopterob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.</w:t>
            </w:r>
          </w:p>
        </w:tc>
      </w:tr>
      <w:tr w:rsidR="00701C00" w:rsidRPr="00266B54" w14:paraId="764D17C3" w14:textId="77777777" w:rsidTr="00350F21">
        <w:trPr>
          <w:trHeight w:val="172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281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4 (B)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5C6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02A0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AAF5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 (&lt;50µm), edible, good food quality, non-motile, aut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7C5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7293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Navicu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Encyonem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.,</w:t>
            </w:r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Cymbel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Nitzsch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>.</w:t>
            </w:r>
            <w:r w:rsidRPr="00266B54">
              <w:rPr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Surirell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4ED4B03A" w14:textId="77777777" w:rsidTr="00350F21">
        <w:trPr>
          <w:trHeight w:val="70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940C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5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3BB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C86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21B5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 (&lt;50µm), unicellular inedible, motile, mix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E8E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EE8F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eridinium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Gymnodinium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.</w:t>
            </w:r>
          </w:p>
        </w:tc>
      </w:tr>
      <w:tr w:rsidR="00701C00" w:rsidRPr="00266B54" w14:paraId="24E2B1C4" w14:textId="77777777" w:rsidTr="00350F21">
        <w:trPr>
          <w:trHeight w:val="138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776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6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D44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0BD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40D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Large size (50 – 100µm), filamentous, inedible, non-motile, aut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B2F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D517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Oedogonium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Mougeot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</w:t>
            </w:r>
            <w:r w:rsidRPr="00266B54">
              <w:rPr>
                <w:i/>
                <w:iCs/>
                <w:color w:val="000000"/>
              </w:rPr>
              <w:t>., Spirogyra</w:t>
            </w:r>
            <w:r w:rsidRPr="00266B54">
              <w:rPr>
                <w:color w:val="000000"/>
              </w:rPr>
              <w:t xml:space="preserve"> 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Zygnem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>.</w:t>
            </w:r>
          </w:p>
        </w:tc>
      </w:tr>
      <w:tr w:rsidR="00701C00" w:rsidRPr="00266B54" w14:paraId="51B9E4B0" w14:textId="77777777" w:rsidTr="00350F21">
        <w:trPr>
          <w:trHeight w:val="138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A80F3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lastRenderedPageBreak/>
              <w:t>P7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AE7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C9F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2406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-large size (20 - 60µm), unicellular, flagellated, motile, mix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F59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5BA1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Euglena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Lepocincl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Trachelomona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</w:t>
            </w:r>
            <w:r w:rsidRPr="00266B54">
              <w:rPr>
                <w:i/>
                <w:iCs/>
                <w:color w:val="000000"/>
              </w:rPr>
              <w:t>.</w:t>
            </w:r>
          </w:p>
        </w:tc>
      </w:tr>
      <w:tr w:rsidR="00701C00" w:rsidRPr="00266B54" w14:paraId="34228DE6" w14:textId="77777777" w:rsidTr="00350F21">
        <w:trPr>
          <w:trHeight w:val="86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0C6D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8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9F4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D71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54D6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, pico-plankton (&lt;2µm), edible, non-motile, aut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7A86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25EA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>Pico-Cyanophyta</w:t>
            </w:r>
          </w:p>
        </w:tc>
      </w:tr>
      <w:tr w:rsidR="00701C00" w:rsidRPr="00266B54" w14:paraId="4095A5FF" w14:textId="77777777" w:rsidTr="00350F21">
        <w:trPr>
          <w:trHeight w:val="86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8F31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9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0E1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402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3E48E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 (30µm), unicellular, medium digestion, non-motile, aut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C5C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FA85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Cosmarium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</w:t>
            </w:r>
            <w:r w:rsidRPr="00266B54">
              <w:rPr>
                <w:i/>
                <w:iCs/>
                <w:color w:val="000000"/>
              </w:rPr>
              <w:t>.</w:t>
            </w:r>
          </w:p>
        </w:tc>
      </w:tr>
      <w:tr w:rsidR="00701C00" w:rsidRPr="00266B54" w14:paraId="0EBB4E6E" w14:textId="77777777" w:rsidTr="00350F21">
        <w:trPr>
          <w:trHeight w:val="1140"/>
        </w:trPr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DEDC5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10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77901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9FE6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22DA8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 size (10 – 20µm), unicellular, flagellated, easy digestion, good food quality, motile, mixotrophic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E575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90E6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Cryptomona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</w:t>
            </w:r>
            <w:r w:rsidRPr="00266B54">
              <w:rPr>
                <w:i/>
                <w:iCs/>
                <w:color w:val="000000"/>
              </w:rPr>
              <w:t xml:space="preserve">., </w:t>
            </w:r>
            <w:proofErr w:type="spellStart"/>
            <w:r w:rsidRPr="00266B54">
              <w:rPr>
                <w:i/>
                <w:iCs/>
                <w:color w:val="000000"/>
              </w:rPr>
              <w:t>Chrysochromulin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aff</w:t>
            </w:r>
            <w:proofErr w:type="spellEnd"/>
            <w:r w:rsidRPr="00266B54">
              <w:rPr>
                <w:i/>
                <w:iCs/>
                <w:color w:val="000000"/>
              </w:rPr>
              <w:t>. parva</w:t>
            </w:r>
          </w:p>
        </w:tc>
      </w:tr>
      <w:tr w:rsidR="00701C00" w:rsidRPr="00266B54" w14:paraId="2C283E86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2BC9BEA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B4(A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8B6448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71190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D9539F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Medium-large size (&gt;50µm), benthic, littoral and profundal z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69B1D6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1D825A1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innulari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 xml:space="preserve">spp., </w:t>
            </w:r>
            <w:proofErr w:type="spellStart"/>
            <w:r w:rsidRPr="00266B54">
              <w:rPr>
                <w:i/>
                <w:iCs/>
                <w:color w:val="000000"/>
              </w:rPr>
              <w:t>Frustulia</w:t>
            </w:r>
            <w:proofErr w:type="spellEnd"/>
            <w:r w:rsidRPr="00266B54">
              <w:rPr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rhomboides</w:t>
            </w:r>
            <w:proofErr w:type="spellEnd"/>
            <w:r w:rsidRPr="00266B54">
              <w:rPr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Stenopterobi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2EA10194" w14:textId="77777777" w:rsidTr="00350F21">
        <w:trPr>
          <w:trHeight w:val="1360"/>
        </w:trPr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F3548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B4(B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7FE7B3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C99AFC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94BA3C4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mall- medium size (&lt;50µm), benthic, littoral and profundal z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5D6778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B49AB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Navicula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Encyonema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Cymbella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Nitzschia</w:t>
            </w:r>
            <w:proofErr w:type="spellEnd"/>
            <w:r w:rsidRPr="00266B54">
              <w:rPr>
                <w:color w:val="000000"/>
              </w:rPr>
              <w:t xml:space="preserve"> </w:t>
            </w:r>
            <w:proofErr w:type="spellStart"/>
            <w:r w:rsidRPr="00266B54">
              <w:rPr>
                <w:color w:val="000000"/>
              </w:rPr>
              <w:t>spp</w:t>
            </w:r>
            <w:proofErr w:type="spellEnd"/>
          </w:p>
        </w:tc>
      </w:tr>
      <w:tr w:rsidR="00701C00" w:rsidRPr="00266B54" w14:paraId="7E8F48F4" w14:textId="77777777" w:rsidTr="00350F21">
        <w:trPr>
          <w:trHeight w:val="6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581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M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559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E5E8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D8A4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8 – 12cm, submerged, littoral z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B98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9753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>Eleocharis</w:t>
            </w:r>
            <w:r w:rsidRPr="00266B54">
              <w:rPr>
                <w:color w:val="000000"/>
              </w:rPr>
              <w:t xml:space="preserve"> sp.</w:t>
            </w:r>
          </w:p>
        </w:tc>
      </w:tr>
      <w:tr w:rsidR="00701C00" w:rsidRPr="00266B54" w14:paraId="63495924" w14:textId="77777777" w:rsidTr="00350F21">
        <w:trPr>
          <w:trHeight w:val="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B7DE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Ma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610A9F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5585A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3F458F7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0.7 – 1.5cm, aquatic, littoral z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05CFA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9FBFDED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Nitel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gracillis</w:t>
            </w:r>
            <w:proofErr w:type="spellEnd"/>
            <w:r w:rsidRPr="00266B54">
              <w:rPr>
                <w:color w:val="000000"/>
              </w:rPr>
              <w:t xml:space="preserve"> v. </w:t>
            </w:r>
            <w:r w:rsidRPr="00266B54">
              <w:rPr>
                <w:i/>
                <w:iCs/>
                <w:color w:val="000000"/>
              </w:rPr>
              <w:t>intermedia</w:t>
            </w:r>
          </w:p>
        </w:tc>
      </w:tr>
      <w:tr w:rsidR="00701C00" w:rsidRPr="00266B54" w14:paraId="43B83368" w14:textId="77777777" w:rsidTr="00350F21">
        <w:trPr>
          <w:trHeight w:val="1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B770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Ma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A2F2B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473F8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B5E374D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&gt;100µm, aquatic, littoral z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87C637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iCs/>
                <w:color w:val="000000"/>
              </w:rPr>
              <w:t>Basal resourc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005B37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>Oedogonium</w:t>
            </w:r>
            <w:r w:rsidRPr="00266B54">
              <w:rPr>
                <w:color w:val="000000"/>
              </w:rPr>
              <w:t xml:space="preserve"> spp. </w:t>
            </w:r>
            <w:proofErr w:type="spellStart"/>
            <w:r w:rsidRPr="00266B54">
              <w:rPr>
                <w:i/>
                <w:iCs/>
                <w:color w:val="000000"/>
              </w:rPr>
              <w:t>Zygnema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r w:rsidRPr="00266B54">
              <w:rPr>
                <w:i/>
                <w:iCs/>
                <w:color w:val="000000"/>
              </w:rPr>
              <w:t>Spirogyra</w:t>
            </w:r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Temnogametum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iztacalense</w:t>
            </w:r>
            <w:proofErr w:type="spellEnd"/>
          </w:p>
        </w:tc>
      </w:tr>
      <w:tr w:rsidR="00701C00" w:rsidRPr="00266B54" w14:paraId="094FA5B8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023D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78F6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AFC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E17D42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1 - 3mm, Pelagic, Filter fee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33205B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Bacteria, detritus, F</w:t>
            </w:r>
            <w:proofErr w:type="gramStart"/>
            <w:r w:rsidRPr="00266B54">
              <w:rPr>
                <w:color w:val="000000"/>
              </w:rPr>
              <w:t>1,  F</w:t>
            </w:r>
            <w:proofErr w:type="gramEnd"/>
            <w:r w:rsidRPr="00266B54">
              <w:rPr>
                <w:color w:val="000000"/>
              </w:rPr>
              <w:t>3, F10 &amp; F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118CB4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Daphnia </w:t>
            </w:r>
            <w:proofErr w:type="spellStart"/>
            <w:r w:rsidRPr="00266B54">
              <w:rPr>
                <w:i/>
                <w:iCs/>
                <w:color w:val="000000"/>
              </w:rPr>
              <w:t>ambigua</w:t>
            </w:r>
            <w:proofErr w:type="spellEnd"/>
          </w:p>
        </w:tc>
      </w:tr>
      <w:tr w:rsidR="00701C00" w:rsidRPr="00266B54" w14:paraId="222873EF" w14:textId="77777777" w:rsidTr="00350F21">
        <w:trPr>
          <w:trHeight w:val="138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4388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2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A16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F270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7C714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0.1 - 0.4mm, Pelagic, Grazer and filter fee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E1197C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Bacteria, F6, F8 &amp; F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8FDA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Leptodiaptom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cuauhtemoci</w:t>
            </w:r>
            <w:proofErr w:type="spellEnd"/>
            <w:r w:rsidRPr="00266B54">
              <w:rPr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Leptodiaptomu</w:t>
            </w:r>
            <w:r w:rsidRPr="00266B54">
              <w:rPr>
                <w:color w:val="000000"/>
              </w:rPr>
              <w:t>s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71057FCC" w14:textId="77777777" w:rsidTr="00350F21">
        <w:trPr>
          <w:trHeight w:val="700"/>
        </w:trPr>
        <w:tc>
          <w:tcPr>
            <w:tcW w:w="90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4F45BC0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lastRenderedPageBreak/>
              <w:t>Z3(A)</w:t>
            </w:r>
          </w:p>
        </w:tc>
        <w:tc>
          <w:tcPr>
            <w:tcW w:w="74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D708E4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20E505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A2CA09D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130µm, Pelagic, Filter feeder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1A6D0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10, F3 &amp; F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2552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olyarthra</w:t>
            </w:r>
            <w:proofErr w:type="spellEnd"/>
            <w:r w:rsidRPr="00266B54">
              <w:rPr>
                <w:color w:val="000000"/>
              </w:rPr>
              <w:t xml:space="preserve"> spp.,</w:t>
            </w:r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Keratel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tropica</w:t>
            </w:r>
            <w:proofErr w:type="spellEnd"/>
          </w:p>
        </w:tc>
      </w:tr>
      <w:tr w:rsidR="00701C00" w:rsidRPr="00266B54" w14:paraId="78B02C4D" w14:textId="77777777" w:rsidTr="00350F21">
        <w:trPr>
          <w:trHeight w:val="360"/>
        </w:trPr>
        <w:tc>
          <w:tcPr>
            <w:tcW w:w="90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049A1C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991EAD" w14:textId="77777777" w:rsidR="00701C00" w:rsidRPr="00266B54" w:rsidRDefault="00701C00" w:rsidP="00350F21">
            <w:pPr>
              <w:rPr>
                <w:color w:val="000000"/>
              </w:rPr>
            </w:pPr>
          </w:p>
        </w:tc>
        <w:tc>
          <w:tcPr>
            <w:tcW w:w="104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3AD273" w14:textId="77777777" w:rsidR="00701C00" w:rsidRPr="00266B54" w:rsidRDefault="00701C00" w:rsidP="00350F21">
            <w:pPr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EA86C80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20µm, Pelagic, Filter feeder</w:t>
            </w: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576BD3" w14:textId="77777777" w:rsidR="00701C00" w:rsidRPr="00266B54" w:rsidRDefault="00701C00" w:rsidP="00350F21">
            <w:pPr>
              <w:rPr>
                <w:color w:val="000000"/>
              </w:rPr>
            </w:pP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06B47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Synchaet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19EB17F2" w14:textId="77777777" w:rsidTr="00350F21">
        <w:trPr>
          <w:trHeight w:val="6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77F1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3(B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16A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67D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DCE5D7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25 - 305µm, Pelagic, Filter fee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6C8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10, F3, F7 &amp; F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D267F5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Hexarthr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bulgaric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canadensis</w:t>
            </w:r>
          </w:p>
        </w:tc>
      </w:tr>
      <w:tr w:rsidR="00701C00" w:rsidRPr="00266B54" w14:paraId="5271A038" w14:textId="77777777" w:rsidTr="00350F21">
        <w:trPr>
          <w:trHeight w:val="58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4EA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4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DE7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62D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11B4D6B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50 - 400µm, Pelagic, Filter feeder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BE0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3085A00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Ascomorph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saltans</w:t>
            </w:r>
            <w:proofErr w:type="spellEnd"/>
          </w:p>
        </w:tc>
      </w:tr>
      <w:tr w:rsidR="00701C00" w:rsidRPr="00266B54" w14:paraId="4930917F" w14:textId="77777777" w:rsidTr="00350F21">
        <w:trPr>
          <w:trHeight w:val="70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6599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5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95F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2606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792AE77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50 - 400µm, Pelagic, Filter feeder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BCF7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2 &amp; F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E93DA75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Brachion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urceolar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Brachion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bidenatus</w:t>
            </w:r>
            <w:proofErr w:type="spellEnd"/>
          </w:p>
        </w:tc>
      </w:tr>
      <w:tr w:rsidR="00701C00" w:rsidRPr="00266B54" w14:paraId="785FD58B" w14:textId="77777777" w:rsidTr="00350F21">
        <w:trPr>
          <w:trHeight w:val="1040"/>
        </w:trPr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A8A8E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6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B24620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8F99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CCDA85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100 - 170µm, Pelagic - benthic, Filter feeder, Filter fee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7FC08" w14:textId="77777777" w:rsidR="00701C00" w:rsidRPr="004D7B7D" w:rsidRDefault="00701C00" w:rsidP="00350F21">
            <w:pPr>
              <w:jc w:val="center"/>
              <w:rPr>
                <w:color w:val="000000"/>
                <w:lang w:val="es-ES"/>
              </w:rPr>
            </w:pPr>
            <w:r w:rsidRPr="004D7B7D">
              <w:rPr>
                <w:color w:val="000000"/>
                <w:lang w:val="es-ES"/>
              </w:rPr>
              <w:t>Bacteria, detritus, F2 &amp; F4(B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C7EF9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Lecane</w:t>
            </w:r>
            <w:proofErr w:type="spellEnd"/>
            <w:r w:rsidRPr="00266B54">
              <w:rPr>
                <w:color w:val="000000"/>
              </w:rPr>
              <w:t xml:space="preserve"> spp.</w:t>
            </w:r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Lepadel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Colurell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Bdelloidea</w:t>
            </w:r>
            <w:proofErr w:type="spellEnd"/>
          </w:p>
        </w:tc>
      </w:tr>
      <w:tr w:rsidR="00701C00" w:rsidRPr="00266B54" w14:paraId="428634D1" w14:textId="77777777" w:rsidTr="00350F21">
        <w:trPr>
          <w:trHeight w:val="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337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A9A8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549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023E6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20 - 300µm, Benth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3DF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1, F2, F3, F5 &amp; F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C200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Cephalodell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7CE8F66D" w14:textId="77777777" w:rsidTr="00350F21">
        <w:trPr>
          <w:trHeight w:val="1040"/>
        </w:trPr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5023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8(A)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25B4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4C38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EF5BB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220 - 340µm, Benthic, Predator</w:t>
            </w:r>
          </w:p>
        </w:tc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5C3EE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Rotifers, F1, F2, F3, F7 &amp; F4(A)</w:t>
            </w:r>
          </w:p>
        </w:tc>
        <w:tc>
          <w:tcPr>
            <w:tcW w:w="262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A2F64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Notommat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1FBC653B" w14:textId="77777777" w:rsidTr="00350F21">
        <w:trPr>
          <w:trHeight w:val="7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B168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Z8(B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955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AB53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64A0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Size 100 - 200µm, benthic littoral zone, Preda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1F876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Rotifers, F6, F4(A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57028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Trichocerca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0544E144" w14:textId="77777777" w:rsidTr="00350F21">
        <w:trPr>
          <w:trHeight w:val="1380"/>
        </w:trPr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452D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1(A)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AC3B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42E5D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34D32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1 - 7 cm, Collector-gather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565D5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Detritus, bacteria, F4(A), F4(B), &amp; F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608116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>Lumbriculus variegatus</w:t>
            </w:r>
          </w:p>
        </w:tc>
      </w:tr>
      <w:tr w:rsidR="00701C00" w:rsidRPr="00266B54" w14:paraId="408A8654" w14:textId="77777777" w:rsidTr="00350F21">
        <w:trPr>
          <w:trHeight w:val="138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2B0FD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1(B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CB819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F56E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66C48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0.5 – 5cm, Collector-gather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24EA1C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Detritus, bacteria, F4(A), F4(B) &amp; F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619DA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Limnodril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hoffmeisteri</w:t>
            </w:r>
            <w:proofErr w:type="spellEnd"/>
          </w:p>
        </w:tc>
      </w:tr>
      <w:tr w:rsidR="00701C00" w:rsidRPr="00266B54" w14:paraId="433CF05F" w14:textId="77777777" w:rsidTr="00350F21">
        <w:trPr>
          <w:trHeight w:val="70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01EF5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059B3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DE07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86CFF" w14:textId="77777777" w:rsidR="00701C00" w:rsidRPr="00266B54" w:rsidRDefault="00701C00" w:rsidP="00350F21">
            <w:pPr>
              <w:jc w:val="center"/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2 mm, Collector-gather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DA6EF2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Detritus &amp; bacter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EFA80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Tubifex </w:t>
            </w:r>
            <w:proofErr w:type="spellStart"/>
            <w:r w:rsidRPr="00266B54">
              <w:rPr>
                <w:i/>
                <w:iCs/>
                <w:color w:val="000000"/>
              </w:rPr>
              <w:t>tubifex</w:t>
            </w:r>
            <w:proofErr w:type="spellEnd"/>
          </w:p>
        </w:tc>
      </w:tr>
      <w:tr w:rsidR="00701C00" w:rsidRPr="00266B54" w14:paraId="5FC33259" w14:textId="77777777" w:rsidTr="00350F21">
        <w:trPr>
          <w:trHeight w:val="138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E32B9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I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4C9E40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FDC2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ED63C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0.2 – 1.3mm, Collector-gather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D89A5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 xml:space="preserve">Detritus, bacteria, F4(A) &amp; F4(B) 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67495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Nai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pardalis</w:t>
            </w:r>
          </w:p>
        </w:tc>
      </w:tr>
      <w:tr w:rsidR="00701C00" w:rsidRPr="00266B54" w14:paraId="7A08C158" w14:textId="77777777" w:rsidTr="00350F21">
        <w:trPr>
          <w:trHeight w:val="1720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F5F5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lastRenderedPageBreak/>
              <w:t>BMI4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A972B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A35FE1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1FC99" w14:textId="77777777" w:rsidR="00701C00" w:rsidRPr="00266B54" w:rsidRDefault="00701C00" w:rsidP="00350F21">
            <w:pPr>
              <w:jc w:val="center"/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 xml:space="preserve"> 0.8 – 1mm, Collector- filter feed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46CD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 xml:space="preserve">Detritus, pollen, F1, F2, F3, F9, F4(A) &amp; F4/B)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F9C36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Tanytarsus</w:t>
            </w:r>
            <w:proofErr w:type="spellEnd"/>
            <w:r w:rsidRPr="00266B54">
              <w:rPr>
                <w:color w:val="000000"/>
              </w:rPr>
              <w:t xml:space="preserve"> sp.</w:t>
            </w:r>
          </w:p>
        </w:tc>
      </w:tr>
      <w:tr w:rsidR="00701C00" w:rsidRPr="00266B54" w14:paraId="377CC3D2" w14:textId="77777777" w:rsidTr="00350F21">
        <w:trPr>
          <w:trHeight w:val="1040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E453B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2B071" w14:textId="77777777" w:rsidR="00701C00" w:rsidRPr="00266B54" w:rsidRDefault="00701C00" w:rsidP="00350F21">
            <w:pPr>
              <w:rPr>
                <w:color w:val="00000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7A7E1" w14:textId="77777777" w:rsidR="00701C00" w:rsidRPr="00266B54" w:rsidRDefault="00701C00" w:rsidP="00350F21">
            <w:pPr>
              <w:rPr>
                <w:color w:val="000000"/>
              </w:rPr>
            </w:pPr>
          </w:p>
        </w:tc>
        <w:tc>
          <w:tcPr>
            <w:tcW w:w="2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051DB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126B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Detritus, F4(A) &amp; F4(B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6DA2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agastia</w:t>
            </w:r>
            <w:proofErr w:type="spellEnd"/>
            <w:r w:rsidRPr="00266B54">
              <w:rPr>
                <w:color w:val="000000"/>
              </w:rPr>
              <w:t xml:space="preserve"> sp.</w:t>
            </w:r>
          </w:p>
        </w:tc>
      </w:tr>
      <w:tr w:rsidR="00701C00" w:rsidRPr="00266B54" w14:paraId="3B86A931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11040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95399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8E116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FCDED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2.2 - 4.2mm, Collector- filter feeder, (deposit feeder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BDB23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Detritus, F2, F3, F9, &amp; F4(B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27F9D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 xml:space="preserve">Pisidium </w:t>
            </w:r>
            <w:proofErr w:type="spellStart"/>
            <w:r w:rsidRPr="00266B54">
              <w:rPr>
                <w:i/>
                <w:iCs/>
                <w:color w:val="000000"/>
              </w:rPr>
              <w:t>casertanum</w:t>
            </w:r>
            <w:proofErr w:type="spellEnd"/>
          </w:p>
        </w:tc>
      </w:tr>
      <w:tr w:rsidR="00701C00" w:rsidRPr="00266B54" w14:paraId="5DCE604C" w14:textId="77777777" w:rsidTr="00350F21">
        <w:trPr>
          <w:trHeight w:val="138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5881B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33C5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EA8D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08578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 xml:space="preserve">1.8 - 3mm, Collector- filter feeder, (deposit feeder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D110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Detritus, bacteria, macrophytes, F2, &amp; F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226F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Herpetociprys</w:t>
            </w:r>
            <w:proofErr w:type="spellEnd"/>
            <w:r w:rsidRPr="00266B54">
              <w:rPr>
                <w:color w:val="000000"/>
              </w:rPr>
              <w:t xml:space="preserve"> sp.</w:t>
            </w:r>
          </w:p>
        </w:tc>
      </w:tr>
      <w:tr w:rsidR="00701C00" w:rsidRPr="00266B54" w14:paraId="667290E8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19C7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BCCA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4E87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4CE9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0.3 – 3mm, Predat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D658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4(B), F4(A), F6, 0.3 – 3m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DE0F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r w:rsidRPr="00266B54">
              <w:rPr>
                <w:i/>
                <w:iCs/>
                <w:color w:val="000000"/>
              </w:rPr>
              <w:t>Hydra vulgaris</w:t>
            </w:r>
          </w:p>
        </w:tc>
      </w:tr>
      <w:tr w:rsidR="00701C00" w:rsidRPr="00266B54" w14:paraId="031A55A9" w14:textId="77777777" w:rsidTr="00350F21">
        <w:trPr>
          <w:trHeight w:val="340"/>
        </w:trPr>
        <w:tc>
          <w:tcPr>
            <w:tcW w:w="972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DFB9B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Herbivores - detritivores, size &lt;500 µm</w:t>
            </w:r>
          </w:p>
        </w:tc>
      </w:tr>
      <w:tr w:rsidR="00701C00" w:rsidRPr="00266B54" w14:paraId="3DD287D0" w14:textId="77777777" w:rsidTr="00350F21">
        <w:trPr>
          <w:trHeight w:val="1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4DA89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8(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7EB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B46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BAF29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 xml:space="preserve">&lt;500µm, Predator- detritivore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B9182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F6, unicellular algae, detritus, bacteri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A0B5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Monhystera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Eumonhystera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dispar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266B54">
              <w:rPr>
                <w:i/>
                <w:iCs/>
                <w:color w:val="000000"/>
              </w:rPr>
              <w:t>Plect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r w:rsidRPr="00266B54">
              <w:rPr>
                <w:color w:val="000000"/>
              </w:rPr>
              <w:t>spp.</w:t>
            </w:r>
          </w:p>
        </w:tc>
      </w:tr>
      <w:tr w:rsidR="00701C00" w:rsidRPr="00266B54" w14:paraId="24B98BD4" w14:textId="77777777" w:rsidTr="00350F21">
        <w:trPr>
          <w:trHeight w:val="1720"/>
        </w:trPr>
        <w:tc>
          <w:tcPr>
            <w:tcW w:w="90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03AA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I8(B)</w:t>
            </w:r>
          </w:p>
        </w:tc>
        <w:tc>
          <w:tcPr>
            <w:tcW w:w="7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671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275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C324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 xml:space="preserve">&lt;500µm, Shredder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1F35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Detritus, bacteria, F6, unicellular algae, F4(A) &amp; F4(B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1A01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Prismatolaim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intermedius</w:t>
            </w:r>
            <w:r w:rsidRPr="00266B54">
              <w:rPr>
                <w:color w:val="000000"/>
              </w:rPr>
              <w:t>,</w:t>
            </w:r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Aphanolaim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aquaticus, </w:t>
            </w:r>
            <w:proofErr w:type="spellStart"/>
            <w:r w:rsidRPr="00266B54">
              <w:rPr>
                <w:i/>
                <w:iCs/>
                <w:color w:val="000000"/>
              </w:rPr>
              <w:t>Tobril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sp.</w:t>
            </w:r>
          </w:p>
        </w:tc>
      </w:tr>
      <w:tr w:rsidR="00701C00" w:rsidRPr="00266B54" w14:paraId="1F9D1250" w14:textId="77777777" w:rsidTr="00350F21">
        <w:trPr>
          <w:trHeight w:val="340"/>
        </w:trPr>
        <w:tc>
          <w:tcPr>
            <w:tcW w:w="9720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61A54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Predators, size &lt;500µm</w:t>
            </w:r>
          </w:p>
        </w:tc>
      </w:tr>
      <w:tr w:rsidR="00701C00" w:rsidRPr="00266B54" w14:paraId="3E6DE2D0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43C09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00F38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4AB0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2745A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&lt;500µm, Omniv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672BE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Algae, plants, rotifers &amp; BMI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9CB8E4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Tylenchus</w:t>
            </w:r>
            <w:proofErr w:type="spellEnd"/>
            <w:r w:rsidRPr="00266B54">
              <w:rPr>
                <w:color w:val="000000"/>
              </w:rPr>
              <w:t xml:space="preserve"> spp., </w:t>
            </w:r>
            <w:proofErr w:type="spellStart"/>
            <w:r w:rsidRPr="00266B54">
              <w:rPr>
                <w:i/>
                <w:iCs/>
                <w:color w:val="000000"/>
              </w:rPr>
              <w:t>Laimydorus</w:t>
            </w:r>
            <w:proofErr w:type="spellEnd"/>
            <w:r w:rsidRPr="00266B54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66B54">
              <w:rPr>
                <w:i/>
                <w:iCs/>
                <w:color w:val="000000"/>
              </w:rPr>
              <w:t>pseudostagnalis</w:t>
            </w:r>
            <w:proofErr w:type="spellEnd"/>
          </w:p>
        </w:tc>
      </w:tr>
      <w:tr w:rsidR="00701C00" w:rsidRPr="00266B54" w14:paraId="23917034" w14:textId="77777777" w:rsidTr="00350F21">
        <w:trPr>
          <w:trHeight w:val="70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31331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t>BMI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3F92C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AD391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  <w:r w:rsidRPr="00266B54">
              <w:rPr>
                <w:color w:val="1C1D1E"/>
                <w:vertAlign w:val="superscript"/>
              </w:rPr>
              <w:t>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33F8F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&lt;500µm, Preda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A41A4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IB9, IB10, rotifer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5119C" w14:textId="77777777" w:rsidR="00701C00" w:rsidRPr="00266B54" w:rsidRDefault="00701C00" w:rsidP="00350F21">
            <w:pPr>
              <w:jc w:val="right"/>
              <w:rPr>
                <w:i/>
                <w:iCs/>
                <w:color w:val="000000"/>
              </w:rPr>
            </w:pPr>
            <w:proofErr w:type="spellStart"/>
            <w:r w:rsidRPr="00266B54">
              <w:rPr>
                <w:i/>
                <w:iCs/>
                <w:color w:val="000000"/>
              </w:rPr>
              <w:t>Ironus</w:t>
            </w:r>
            <w:proofErr w:type="spellEnd"/>
            <w:r w:rsidRPr="00266B54">
              <w:rPr>
                <w:color w:val="000000"/>
              </w:rPr>
              <w:t xml:space="preserve"> spp.</w:t>
            </w:r>
          </w:p>
        </w:tc>
      </w:tr>
      <w:tr w:rsidR="00701C00" w:rsidRPr="00266B54" w14:paraId="6369734E" w14:textId="77777777" w:rsidTr="00350F21">
        <w:trPr>
          <w:trHeight w:val="104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8A4F43" w14:textId="77777777" w:rsidR="00701C00" w:rsidRPr="00266B54" w:rsidRDefault="00701C00" w:rsidP="00350F21">
            <w:pPr>
              <w:jc w:val="center"/>
              <w:rPr>
                <w:b/>
                <w:bCs/>
                <w:color w:val="000000"/>
              </w:rPr>
            </w:pPr>
            <w:r w:rsidRPr="00266B54">
              <w:rPr>
                <w:b/>
                <w:bCs/>
                <w:color w:val="000000"/>
              </w:rPr>
              <w:lastRenderedPageBreak/>
              <w:t>BMI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F850B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  <w:r w:rsidRPr="00266B54">
              <w:rPr>
                <w:color w:val="000000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FF0AF" w14:textId="77777777" w:rsidR="00701C00" w:rsidRPr="00266B54" w:rsidRDefault="00701C00" w:rsidP="00350F21">
            <w:pPr>
              <w:jc w:val="center"/>
              <w:rPr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11C74" w14:textId="77777777" w:rsidR="00701C00" w:rsidRPr="00266B54" w:rsidRDefault="00701C00" w:rsidP="00350F21">
            <w:pPr>
              <w:rPr>
                <w:color w:val="000000"/>
                <w:sz w:val="20"/>
                <w:szCs w:val="20"/>
              </w:rPr>
            </w:pPr>
            <w:r w:rsidRPr="00266B54">
              <w:rPr>
                <w:color w:val="000000"/>
                <w:sz w:val="20"/>
                <w:szCs w:val="20"/>
              </w:rPr>
              <w:t>6 – 10mm, Scraper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D4E6D" w14:textId="77777777" w:rsidR="00701C00" w:rsidRPr="00266B54" w:rsidRDefault="00701C00" w:rsidP="00350F21">
            <w:pPr>
              <w:rPr>
                <w:color w:val="000000"/>
              </w:rPr>
            </w:pPr>
            <w:r w:rsidRPr="00266B54">
              <w:rPr>
                <w:color w:val="000000"/>
              </w:rPr>
              <w:t>Periphyton, macrophytes &amp; leaf litte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6A5F5" w14:textId="77777777" w:rsidR="00701C00" w:rsidRPr="00266B54" w:rsidRDefault="00701C00" w:rsidP="00350F21">
            <w:pPr>
              <w:jc w:val="right"/>
              <w:rPr>
                <w:color w:val="000000"/>
              </w:rPr>
            </w:pPr>
            <w:proofErr w:type="spellStart"/>
            <w:r w:rsidRPr="00266B54">
              <w:rPr>
                <w:i/>
                <w:color w:val="000000"/>
              </w:rPr>
              <w:t>Physa</w:t>
            </w:r>
            <w:proofErr w:type="spellEnd"/>
            <w:r w:rsidRPr="00266B54">
              <w:rPr>
                <w:iCs/>
                <w:color w:val="000000"/>
              </w:rPr>
              <w:t xml:space="preserve"> sp.</w:t>
            </w:r>
          </w:p>
        </w:tc>
      </w:tr>
    </w:tbl>
    <w:p w14:paraId="5F79663A" w14:textId="77777777" w:rsidR="00701C00" w:rsidRPr="00266B54" w:rsidRDefault="00701C00" w:rsidP="00701C00">
      <w:pPr>
        <w:spacing w:line="480" w:lineRule="auto"/>
      </w:pPr>
    </w:p>
    <w:p w14:paraId="4F53B8AE" w14:textId="77777777" w:rsidR="00701C00" w:rsidRDefault="00701C00" w:rsidP="00701C00"/>
    <w:p w14:paraId="6C57DAF1" w14:textId="318CAF03" w:rsidR="000E44F4" w:rsidRDefault="000E44F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</w:p>
    <w:sectPr w:rsidR="000E4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26786"/>
    <w:multiLevelType w:val="hybridMultilevel"/>
    <w:tmpl w:val="00DEA792"/>
    <w:lvl w:ilvl="0" w:tplc="0E3ECF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CC10A2" w:tentative="1">
      <w:start w:val="1"/>
      <w:numFmt w:val="lowerLetter"/>
      <w:lvlText w:val="%2."/>
      <w:lvlJc w:val="left"/>
      <w:pPr>
        <w:ind w:left="1440" w:hanging="360"/>
      </w:pPr>
    </w:lvl>
    <w:lvl w:ilvl="2" w:tplc="64269EAC" w:tentative="1">
      <w:start w:val="1"/>
      <w:numFmt w:val="lowerRoman"/>
      <w:lvlText w:val="%3."/>
      <w:lvlJc w:val="right"/>
      <w:pPr>
        <w:ind w:left="2160" w:hanging="180"/>
      </w:pPr>
    </w:lvl>
    <w:lvl w:ilvl="3" w:tplc="954AAC76" w:tentative="1">
      <w:start w:val="1"/>
      <w:numFmt w:val="decimal"/>
      <w:lvlText w:val="%4."/>
      <w:lvlJc w:val="left"/>
      <w:pPr>
        <w:ind w:left="2880" w:hanging="360"/>
      </w:pPr>
    </w:lvl>
    <w:lvl w:ilvl="4" w:tplc="AD82E8CC" w:tentative="1">
      <w:start w:val="1"/>
      <w:numFmt w:val="lowerLetter"/>
      <w:lvlText w:val="%5."/>
      <w:lvlJc w:val="left"/>
      <w:pPr>
        <w:ind w:left="3600" w:hanging="360"/>
      </w:pPr>
    </w:lvl>
    <w:lvl w:ilvl="5" w:tplc="6952DE42" w:tentative="1">
      <w:start w:val="1"/>
      <w:numFmt w:val="lowerRoman"/>
      <w:lvlText w:val="%6."/>
      <w:lvlJc w:val="right"/>
      <w:pPr>
        <w:ind w:left="4320" w:hanging="180"/>
      </w:pPr>
    </w:lvl>
    <w:lvl w:ilvl="6" w:tplc="3C5CE51A" w:tentative="1">
      <w:start w:val="1"/>
      <w:numFmt w:val="decimal"/>
      <w:lvlText w:val="%7."/>
      <w:lvlJc w:val="left"/>
      <w:pPr>
        <w:ind w:left="5040" w:hanging="360"/>
      </w:pPr>
    </w:lvl>
    <w:lvl w:ilvl="7" w:tplc="9B86E0EE" w:tentative="1">
      <w:start w:val="1"/>
      <w:numFmt w:val="lowerLetter"/>
      <w:lvlText w:val="%8."/>
      <w:lvlJc w:val="left"/>
      <w:pPr>
        <w:ind w:left="5760" w:hanging="360"/>
      </w:pPr>
    </w:lvl>
    <w:lvl w:ilvl="8" w:tplc="B79082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B95722"/>
    <w:multiLevelType w:val="hybridMultilevel"/>
    <w:tmpl w:val="E4623E38"/>
    <w:lvl w:ilvl="0" w:tplc="FE14109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2846364" w:tentative="1">
      <w:start w:val="1"/>
      <w:numFmt w:val="lowerLetter"/>
      <w:lvlText w:val="%2."/>
      <w:lvlJc w:val="left"/>
      <w:pPr>
        <w:ind w:left="1440" w:hanging="360"/>
      </w:pPr>
    </w:lvl>
    <w:lvl w:ilvl="2" w:tplc="4CC0C480" w:tentative="1">
      <w:start w:val="1"/>
      <w:numFmt w:val="lowerRoman"/>
      <w:lvlText w:val="%3."/>
      <w:lvlJc w:val="right"/>
      <w:pPr>
        <w:ind w:left="2160" w:hanging="180"/>
      </w:pPr>
    </w:lvl>
    <w:lvl w:ilvl="3" w:tplc="DC6229E8" w:tentative="1">
      <w:start w:val="1"/>
      <w:numFmt w:val="decimal"/>
      <w:lvlText w:val="%4."/>
      <w:lvlJc w:val="left"/>
      <w:pPr>
        <w:ind w:left="2880" w:hanging="360"/>
      </w:pPr>
    </w:lvl>
    <w:lvl w:ilvl="4" w:tplc="3716CBF0" w:tentative="1">
      <w:start w:val="1"/>
      <w:numFmt w:val="lowerLetter"/>
      <w:lvlText w:val="%5."/>
      <w:lvlJc w:val="left"/>
      <w:pPr>
        <w:ind w:left="3600" w:hanging="360"/>
      </w:pPr>
    </w:lvl>
    <w:lvl w:ilvl="5" w:tplc="2ADE1004" w:tentative="1">
      <w:start w:val="1"/>
      <w:numFmt w:val="lowerRoman"/>
      <w:lvlText w:val="%6."/>
      <w:lvlJc w:val="right"/>
      <w:pPr>
        <w:ind w:left="4320" w:hanging="180"/>
      </w:pPr>
    </w:lvl>
    <w:lvl w:ilvl="6" w:tplc="B40EF5D0" w:tentative="1">
      <w:start w:val="1"/>
      <w:numFmt w:val="decimal"/>
      <w:lvlText w:val="%7."/>
      <w:lvlJc w:val="left"/>
      <w:pPr>
        <w:ind w:left="5040" w:hanging="360"/>
      </w:pPr>
    </w:lvl>
    <w:lvl w:ilvl="7" w:tplc="DD942E1C" w:tentative="1">
      <w:start w:val="1"/>
      <w:numFmt w:val="lowerLetter"/>
      <w:lvlText w:val="%8."/>
      <w:lvlJc w:val="left"/>
      <w:pPr>
        <w:ind w:left="5760" w:hanging="360"/>
      </w:pPr>
    </w:lvl>
    <w:lvl w:ilvl="8" w:tplc="612075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A76259"/>
    <w:multiLevelType w:val="hybridMultilevel"/>
    <w:tmpl w:val="DA160A7A"/>
    <w:lvl w:ilvl="0" w:tplc="7B8C0A0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344ED76" w:tentative="1">
      <w:start w:val="1"/>
      <w:numFmt w:val="lowerLetter"/>
      <w:lvlText w:val="%2."/>
      <w:lvlJc w:val="left"/>
      <w:pPr>
        <w:ind w:left="1440" w:hanging="360"/>
      </w:pPr>
    </w:lvl>
    <w:lvl w:ilvl="2" w:tplc="7F764B5A" w:tentative="1">
      <w:start w:val="1"/>
      <w:numFmt w:val="lowerRoman"/>
      <w:lvlText w:val="%3."/>
      <w:lvlJc w:val="right"/>
      <w:pPr>
        <w:ind w:left="2160" w:hanging="180"/>
      </w:pPr>
    </w:lvl>
    <w:lvl w:ilvl="3" w:tplc="4628C968" w:tentative="1">
      <w:start w:val="1"/>
      <w:numFmt w:val="decimal"/>
      <w:lvlText w:val="%4."/>
      <w:lvlJc w:val="left"/>
      <w:pPr>
        <w:ind w:left="2880" w:hanging="360"/>
      </w:pPr>
    </w:lvl>
    <w:lvl w:ilvl="4" w:tplc="492EEFBC" w:tentative="1">
      <w:start w:val="1"/>
      <w:numFmt w:val="lowerLetter"/>
      <w:lvlText w:val="%5."/>
      <w:lvlJc w:val="left"/>
      <w:pPr>
        <w:ind w:left="3600" w:hanging="360"/>
      </w:pPr>
    </w:lvl>
    <w:lvl w:ilvl="5" w:tplc="C08EB49E" w:tentative="1">
      <w:start w:val="1"/>
      <w:numFmt w:val="lowerRoman"/>
      <w:lvlText w:val="%6."/>
      <w:lvlJc w:val="right"/>
      <w:pPr>
        <w:ind w:left="4320" w:hanging="180"/>
      </w:pPr>
    </w:lvl>
    <w:lvl w:ilvl="6" w:tplc="9E8616B2" w:tentative="1">
      <w:start w:val="1"/>
      <w:numFmt w:val="decimal"/>
      <w:lvlText w:val="%7."/>
      <w:lvlJc w:val="left"/>
      <w:pPr>
        <w:ind w:left="5040" w:hanging="360"/>
      </w:pPr>
    </w:lvl>
    <w:lvl w:ilvl="7" w:tplc="0D8616BC" w:tentative="1">
      <w:start w:val="1"/>
      <w:numFmt w:val="lowerLetter"/>
      <w:lvlText w:val="%8."/>
      <w:lvlJc w:val="left"/>
      <w:pPr>
        <w:ind w:left="5760" w:hanging="360"/>
      </w:pPr>
    </w:lvl>
    <w:lvl w:ilvl="8" w:tplc="A066E4D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04793">
    <w:abstractNumId w:val="2"/>
  </w:num>
  <w:num w:numId="2" w16cid:durableId="1268387457">
    <w:abstractNumId w:val="0"/>
  </w:num>
  <w:num w:numId="3" w16cid:durableId="1458373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C00"/>
    <w:rsid w:val="000E44F4"/>
    <w:rsid w:val="00123079"/>
    <w:rsid w:val="001525FF"/>
    <w:rsid w:val="00417B61"/>
    <w:rsid w:val="00701C00"/>
    <w:rsid w:val="008C6B41"/>
    <w:rsid w:val="008F436A"/>
    <w:rsid w:val="009605B9"/>
    <w:rsid w:val="00BF0A91"/>
    <w:rsid w:val="00E718C5"/>
    <w:rsid w:val="00E9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8CAD6"/>
  <w15:chartTrackingRefBased/>
  <w15:docId w15:val="{FBB0731E-F9D4-B541-800E-173592EBB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01C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1C00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character" w:styleId="Hipervnculo">
    <w:name w:val="Hyperlink"/>
    <w:rsid w:val="00701C00"/>
    <w:rPr>
      <w:u w:val="single"/>
    </w:rPr>
  </w:style>
  <w:style w:type="table" w:customStyle="1" w:styleId="TableNormal1">
    <w:name w:val="Table Normal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s-ES"/>
      <w14:textOutline w14:w="0" w14:cap="flat" w14:cmpd="sng" w14:algn="ctr">
        <w14:noFill/>
        <w14:prstDash w14:val="solid"/>
        <w14:bevel/>
      </w14:textOutline>
    </w:rPr>
  </w:style>
  <w:style w:type="paragraph" w:styleId="Piedepgina">
    <w:name w:val="footer"/>
    <w:link w:val="PiedepginaCar"/>
    <w:rsid w:val="00701C0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rsid w:val="00701C00"/>
    <w:rPr>
      <w:rFonts w:ascii="Times New Roman" w:eastAsia="Arial Unicode MS" w:hAnsi="Times New Roman" w:cs="Arial Unicode MS"/>
      <w:color w:val="000000"/>
      <w:u w:color="000000"/>
      <w:bdr w:val="nil"/>
      <w:lang w:val="en-US" w:eastAsia="es-ES"/>
    </w:rPr>
  </w:style>
  <w:style w:type="paragraph" w:customStyle="1" w:styleId="BodyA">
    <w:name w:val="Body A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s-ES"/>
    </w:rPr>
  </w:style>
  <w:style w:type="paragraph" w:customStyle="1" w:styleId="BodyB">
    <w:name w:val="Body B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01C0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1C00"/>
    <w:rPr>
      <w:rFonts w:ascii="Lucida Grande" w:eastAsia="Arial Unicode MS" w:hAnsi="Lucida Grande" w:cs="Lucida Grande"/>
      <w:sz w:val="18"/>
      <w:szCs w:val="18"/>
      <w:bdr w:val="nil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701C00"/>
  </w:style>
  <w:style w:type="character" w:styleId="Refdecomentario">
    <w:name w:val="annotation reference"/>
    <w:basedOn w:val="Fuentedeprrafopredeter"/>
    <w:uiPriority w:val="99"/>
    <w:semiHidden/>
    <w:unhideWhenUsed/>
    <w:rsid w:val="00701C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01C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01C0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1C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1C00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Revisin">
    <w:name w:val="Revision"/>
    <w:hidden/>
    <w:uiPriority w:val="99"/>
    <w:semiHidden/>
    <w:rsid w:val="00701C00"/>
    <w:rPr>
      <w:rFonts w:ascii="Times New Roman" w:eastAsia="Arial Unicode MS" w:hAnsi="Times New Roman" w:cs="Times New Roman"/>
      <w:bdr w:val="nil"/>
      <w:lang w:val="en-US"/>
    </w:rPr>
  </w:style>
  <w:style w:type="character" w:styleId="nfasis">
    <w:name w:val="Emphasis"/>
    <w:basedOn w:val="Fuentedeprrafopredeter"/>
    <w:uiPriority w:val="20"/>
    <w:qFormat/>
    <w:rsid w:val="00701C00"/>
    <w:rPr>
      <w:i/>
      <w:iCs/>
    </w:rPr>
  </w:style>
  <w:style w:type="character" w:customStyle="1" w:styleId="apple-converted-space">
    <w:name w:val="apple-converted-space"/>
    <w:basedOn w:val="Fuentedeprrafopredeter"/>
    <w:rsid w:val="00701C00"/>
  </w:style>
  <w:style w:type="paragraph" w:customStyle="1" w:styleId="biblio">
    <w:name w:val="biblio"/>
    <w:basedOn w:val="Normal"/>
    <w:autoRedefine/>
    <w:qFormat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 w:right="284" w:hanging="720"/>
      <w:jc w:val="both"/>
    </w:pPr>
    <w:rPr>
      <w:rFonts w:ascii="Helvetica" w:eastAsia="Cambria" w:hAnsi="Helvetica"/>
      <w:sz w:val="22"/>
      <w:szCs w:val="22"/>
      <w:bdr w:val="none" w:sz="0" w:space="0" w:color="auto"/>
      <w:lang w:val="fr-CA"/>
    </w:rPr>
  </w:style>
  <w:style w:type="character" w:customStyle="1" w:styleId="atome">
    <w:name w:val="atome"/>
    <w:basedOn w:val="Fuentedeprrafopredeter"/>
    <w:rsid w:val="00701C00"/>
  </w:style>
  <w:style w:type="paragraph" w:styleId="Encabezado">
    <w:name w:val="header"/>
    <w:basedOn w:val="Normal"/>
    <w:link w:val="EncabezadoCar"/>
    <w:uiPriority w:val="99"/>
    <w:unhideWhenUsed/>
    <w:rsid w:val="00701C00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01C00"/>
    <w:rPr>
      <w:rFonts w:ascii="Times New Roman" w:eastAsia="Arial Unicode MS" w:hAnsi="Times New Roman" w:cs="Times New Roman"/>
      <w:bdr w:val="nil"/>
      <w:lang w:val="en-US"/>
    </w:rPr>
  </w:style>
  <w:style w:type="table" w:styleId="Tablaconcuadrcula">
    <w:name w:val="Table Grid"/>
    <w:basedOn w:val="Tablanormal"/>
    <w:uiPriority w:val="3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701C00"/>
  </w:style>
  <w:style w:type="paragraph" w:customStyle="1" w:styleId="Paragraph">
    <w:name w:val="Paragraph"/>
    <w:basedOn w:val="Normal"/>
    <w:next w:val="Normal"/>
    <w:qFormat/>
    <w:rsid w:val="00701C00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480" w:lineRule="auto"/>
    </w:pPr>
    <w:rPr>
      <w:rFonts w:eastAsia="Times New Roman"/>
      <w:bdr w:val="none" w:sz="0" w:space="0" w:color="auto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01C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en-CA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01C00"/>
    <w:rPr>
      <w:rFonts w:ascii="Courier New" w:eastAsia="Times New Roman" w:hAnsi="Courier New" w:cs="Courier New"/>
      <w:sz w:val="20"/>
      <w:szCs w:val="20"/>
      <w:lang w:val="en-CA"/>
    </w:rPr>
  </w:style>
  <w:style w:type="character" w:customStyle="1" w:styleId="y2iqfc">
    <w:name w:val="y2iqfc"/>
    <w:basedOn w:val="Fuentedeprrafopredeter"/>
    <w:rsid w:val="00701C00"/>
  </w:style>
  <w:style w:type="character" w:customStyle="1" w:styleId="Mencinsinresolver1">
    <w:name w:val="Mención sin resolver1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01C00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rsid w:val="00701C00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701C00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rsid w:val="00701C00"/>
    <w:rPr>
      <w:color w:val="605E5C"/>
      <w:shd w:val="clear" w:color="auto" w:fill="E1DFDD"/>
    </w:rPr>
  </w:style>
  <w:style w:type="table" w:styleId="Tablanormal1">
    <w:name w:val="Plain Table 1"/>
    <w:basedOn w:val="Tablanormal"/>
    <w:uiPriority w:val="99"/>
    <w:rsid w:val="00701C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3</Words>
  <Characters>436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lcocer</cp:lastModifiedBy>
  <cp:revision>2</cp:revision>
  <dcterms:created xsi:type="dcterms:W3CDTF">2023-06-02T18:25:00Z</dcterms:created>
  <dcterms:modified xsi:type="dcterms:W3CDTF">2023-06-02T18:25:00Z</dcterms:modified>
</cp:coreProperties>
</file>